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00" w:type="dxa"/>
        <w:tblLook w:val="04A0" w:firstRow="1" w:lastRow="0" w:firstColumn="1" w:lastColumn="0" w:noHBand="0" w:noVBand="1"/>
      </w:tblPr>
      <w:tblGrid>
        <w:gridCol w:w="1026"/>
        <w:gridCol w:w="1162"/>
        <w:gridCol w:w="923"/>
        <w:gridCol w:w="1888"/>
        <w:gridCol w:w="1510"/>
        <w:gridCol w:w="1254"/>
        <w:gridCol w:w="1337"/>
      </w:tblGrid>
      <w:tr w:rsidR="00FC0F8F" w:rsidRPr="007949D2" w14:paraId="008A011F" w14:textId="77777777" w:rsidTr="004F2C1A">
        <w:trPr>
          <w:trHeight w:val="72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6898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5C29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latoxin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846C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</w:t>
            </w: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DAE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wn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D494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s</w:t>
            </w: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FEFC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F2CE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  <w:r w:rsidRPr="00BA0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FC0F8F" w:rsidRPr="007949D2" w14:paraId="7D23D770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B10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25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CD7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C39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7FB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icel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020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78E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C56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18B2A789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D2C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13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110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5FB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CAD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c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57A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739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499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457A5E60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FFA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19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944B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104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279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c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D33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FA9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28D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4F154B98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716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1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3EC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3C2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9FE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ei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87C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F14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00B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25EC26AF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E6A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16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65B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F22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A57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ei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203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071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D60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1D0ED87C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D46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20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47A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D22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EF6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ei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9A0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026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90B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521A7753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C76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15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1A7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B20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0D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icel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CC0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A47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C38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70E70A8E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7E1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24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61D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705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71F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c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8DF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FAA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A71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2E4B060C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CF9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2-8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A96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589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5F7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xing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4FA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1B2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89D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07254A4D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BC2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6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CF3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452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25A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sbo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AB1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E57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35A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419B27E2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29A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22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3ED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664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4C6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ei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AAC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11B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9F7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00C03642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E46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13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16B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29E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433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ei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1C4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8E7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C63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7699BEC1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2D8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16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C28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5C0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7D9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ei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BA9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DC5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A7A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06946080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F37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1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FD5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8F9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DD0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ei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711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6B2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5FB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6350C1D5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B56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-7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7B3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EE8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36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icel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EBC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392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FFB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0D0FA18B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E49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11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4BE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BF5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6D2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icel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723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DFD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A4A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205FF66C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032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12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993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5C0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579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icel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5C2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25C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D10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369EFF00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45C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22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CF0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DA5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FCF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icel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926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4B3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246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7064DD43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615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4-4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253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7ED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A96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xing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FAC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816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708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46A2F4C5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3FD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14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CF2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FAC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102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sbo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EDE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781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589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45801433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07D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17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16D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692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E87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sbo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FB4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380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DDC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186CE1BA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AF4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25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62C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148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93B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sbo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485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48E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FC0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6555DA50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6B1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5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5F5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94D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452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sbo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F07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0D1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31A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2C741581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18A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6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FC6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F24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AAB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sbor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2FE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790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EAE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447EFFA6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C62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3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EE7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FD2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003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EA2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5A1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1D9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687F8777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5C5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4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9E8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EB6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7F8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2A1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C2A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0B6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0BD9C9D1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CA6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5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D10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938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168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53D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69A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D98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31AF5A16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0C2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6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001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463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C4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974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3D3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FFD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0B832B0A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DC8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7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EFE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533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978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36D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A84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75C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6FDA6EB5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C6A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1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81A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E79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471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ei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642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EC2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BF1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3CA3B5B1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184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11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5CB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D60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2E0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ei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619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6C9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012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4B6C2894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2B8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7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C1C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A50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6D5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ei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334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B78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B19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556DF3B4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821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13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964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484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BD2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Sta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7AD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B05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E2B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14060BB2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1D1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15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563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6C0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BE8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Sta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4DC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E9F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5E1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0768CA72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6AC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2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45B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F13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C6B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Sta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DD4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FBD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EAB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567D5A53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1CC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2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D6D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CA7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4BE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dwel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E57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F7B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3B6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73CDF2A2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15E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19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A43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0B7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FDB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Sta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50B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34C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B97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3C098BDC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253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2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8C4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EC0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0AB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icel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6107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331D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DD1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FC0F8F" w:rsidRPr="007949D2" w14:paraId="279C2787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471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-14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4B32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911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BD4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ei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2C5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167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F14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38A67B86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2283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3-5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C57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6A2F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3B89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xing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9B90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9DE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BFC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5E55C955" w14:textId="77777777" w:rsidTr="004F2C1A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9BCB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11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ABF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E7D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028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icell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28C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EA95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331E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C0F8F" w:rsidRPr="007949D2" w14:paraId="717B0508" w14:textId="77777777" w:rsidTr="004F2C1A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9AE01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7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513F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B95AA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77AC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sbor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0BDF4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40386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7F9E8" w14:textId="77777777" w:rsidR="00FC0F8F" w:rsidRPr="007949D2" w:rsidRDefault="00FC0F8F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</w:tbl>
    <w:p w14:paraId="177CF640" w14:textId="77777777" w:rsidR="00FC0F8F" w:rsidRPr="005B6350" w:rsidRDefault="00FC0F8F" w:rsidP="00FC0F8F">
      <w:pPr>
        <w:ind w:left="720"/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</w:pPr>
      <w:r w:rsidRPr="007F0E77">
        <w:rPr>
          <w:rFonts w:ascii="Times New Roman" w:hAnsi="Times New Roman" w:cs="Times New Roman"/>
          <w:sz w:val="24"/>
          <w:szCs w:val="24"/>
          <w:vertAlign w:val="superscript"/>
        </w:rPr>
        <w:br w:type="textWrapping" w:clear="all"/>
      </w:r>
      <w:r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PA, Pennsylvania; FL, Florida; NC, North Carolina; OK, Oklahoma; TX, Texa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B6350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br/>
      </w:r>
      <w:r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  <w:vertAlign w:val="superscript"/>
        </w:rPr>
        <w:t>2</w:t>
      </w:r>
      <w:r w:rsidRPr="005B6350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 xml:space="preserve"> Refers to experiments in main </w:t>
      </w:r>
      <w:r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text that isolates were used in.</w:t>
      </w:r>
      <w:r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br/>
      </w:r>
      <w:r w:rsidRPr="006A3AF9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Genotypes that occur in more than one isolate are bolded.</w:t>
      </w:r>
      <w:r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br/>
      </w:r>
      <w:r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Refers to population as determined by Drott et al. (2018)</w:t>
      </w:r>
      <w:r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br/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5B6350">
        <w:rPr>
          <w:rFonts w:ascii="Times New Roman" w:eastAsia="Times New Roman" w:hAnsi="Times New Roman" w:cs="Times New Roman"/>
          <w:sz w:val="20"/>
          <w:szCs w:val="20"/>
        </w:rPr>
        <w:t>Marked isolate did not amplify for qPC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presumably because this non-aflatoxigenic isolate is missing the </w:t>
      </w:r>
      <w:r w:rsidRPr="00111E4E">
        <w:rPr>
          <w:rFonts w:ascii="Times New Roman" w:eastAsia="Times New Roman" w:hAnsi="Times New Roman" w:cs="Times New Roman"/>
          <w:i/>
          <w:sz w:val="20"/>
          <w:szCs w:val="20"/>
        </w:rPr>
        <w:t>omtA-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gene that was targeted. The lack of amplification, however, was not determined until after the experiment had been run. This isolate was </w:t>
      </w:r>
      <w:r w:rsidRPr="005B6350">
        <w:rPr>
          <w:rFonts w:ascii="Times New Roman" w:eastAsia="Times New Roman" w:hAnsi="Times New Roman" w:cs="Times New Roman"/>
          <w:sz w:val="20"/>
          <w:szCs w:val="20"/>
        </w:rPr>
        <w:t xml:space="preserve">used i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Pr="005B6350">
        <w:rPr>
          <w:rFonts w:ascii="Times New Roman" w:eastAsia="Times New Roman" w:hAnsi="Times New Roman" w:cs="Times New Roman"/>
          <w:sz w:val="20"/>
          <w:szCs w:val="20"/>
        </w:rPr>
        <w:t>amplicon sequencing experimen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but was not included in estimates of fitness.</w:t>
      </w:r>
      <w:r w:rsidRPr="005B6350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br/>
      </w:r>
    </w:p>
    <w:p w14:paraId="49764B09" w14:textId="78DF3CDC" w:rsidR="004E2DE3" w:rsidRPr="00FC0F8F" w:rsidRDefault="004E2DE3" w:rsidP="00FC0F8F">
      <w:bookmarkStart w:id="0" w:name="_GoBack"/>
      <w:bookmarkEnd w:id="0"/>
    </w:p>
    <w:sectPr w:rsidR="004E2DE3" w:rsidRPr="00FC0F8F" w:rsidSect="00622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CF"/>
    <w:rsid w:val="004E2DE3"/>
    <w:rsid w:val="00622320"/>
    <w:rsid w:val="00752B5C"/>
    <w:rsid w:val="00CD3ACF"/>
    <w:rsid w:val="00FC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A3907"/>
  <w15:chartTrackingRefBased/>
  <w15:docId w15:val="{E88C65D4-C34D-B743-9E58-F7F9D0D5D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3AC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ey Drott</dc:creator>
  <cp:keywords/>
  <dc:description/>
  <cp:lastModifiedBy>Mickey Drott</cp:lastModifiedBy>
  <cp:revision>3</cp:revision>
  <dcterms:created xsi:type="dcterms:W3CDTF">2018-09-27T14:51:00Z</dcterms:created>
  <dcterms:modified xsi:type="dcterms:W3CDTF">2018-12-24T16:53:00Z</dcterms:modified>
</cp:coreProperties>
</file>